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AB04D" w14:textId="77777777" w:rsidR="00A91DB7" w:rsidRPr="00123A54" w:rsidRDefault="00000000">
      <w:pPr>
        <w:pStyle w:val="SupplementaryMaterial"/>
        <w:rPr>
          <w:b w:val="0"/>
        </w:rPr>
      </w:pPr>
      <w:r w:rsidRPr="00123A54">
        <w:t>Supplementary Material</w:t>
      </w:r>
    </w:p>
    <w:p w14:paraId="4A1A2FD9" w14:textId="77777777" w:rsidR="00A91DB7" w:rsidRPr="00123A54" w:rsidRDefault="00000000">
      <w:pPr>
        <w:pStyle w:val="1"/>
        <w:numPr>
          <w:ilvl w:val="0"/>
          <w:numId w:val="0"/>
        </w:numPr>
        <w:ind w:left="567" w:hanging="567"/>
      </w:pPr>
      <w:r w:rsidRPr="00123A54">
        <w:t>Supplementary Tables</w:t>
      </w:r>
    </w:p>
    <w:p w14:paraId="63185013" w14:textId="77777777" w:rsidR="00EC071F" w:rsidRPr="002B060A" w:rsidRDefault="00EC071F" w:rsidP="00EC071F">
      <w:pPr>
        <w:spacing w:beforeLines="50" w:afterLines="50" w:after="120"/>
        <w:rPr>
          <w:rFonts w:cs="Times New Roman"/>
          <w:b/>
          <w:bCs/>
          <w:color w:val="EE0000"/>
          <w:lang w:eastAsia="zh-CN"/>
        </w:rPr>
      </w:pPr>
      <w:r w:rsidRPr="002B060A">
        <w:rPr>
          <w:rFonts w:cs="Times New Roman"/>
          <w:b/>
          <w:bCs/>
          <w:color w:val="EE0000"/>
          <w:lang w:eastAsia="zh-CN"/>
        </w:rPr>
        <w:t xml:space="preserve">Supplementary Table </w:t>
      </w:r>
      <w:r>
        <w:rPr>
          <w:rFonts w:cs="Times New Roman" w:hint="eastAsia"/>
          <w:b/>
          <w:bCs/>
          <w:color w:val="EE0000"/>
          <w:lang w:eastAsia="zh-CN"/>
        </w:rPr>
        <w:t>1</w:t>
      </w:r>
      <w:r w:rsidRPr="002B060A">
        <w:rPr>
          <w:rFonts w:cs="Times New Roman"/>
          <w:b/>
          <w:bCs/>
          <w:color w:val="EE0000"/>
          <w:lang w:eastAsia="zh-CN"/>
        </w:rPr>
        <w:t xml:space="preserve">. </w:t>
      </w:r>
      <w:r>
        <w:rPr>
          <w:rFonts w:cs="Times New Roman" w:hint="eastAsia"/>
          <w:color w:val="EE0000"/>
          <w:lang w:eastAsia="zh-CN"/>
        </w:rPr>
        <w:t>Music intervention sessions and activities</w:t>
      </w:r>
      <w:r w:rsidRPr="002B060A">
        <w:rPr>
          <w:rFonts w:cs="Times New Roman"/>
          <w:color w:val="EE0000"/>
          <w:lang w:eastAsia="zh-CN"/>
        </w:rPr>
        <w:t>.</w:t>
      </w:r>
    </w:p>
    <w:tbl>
      <w:tblPr>
        <w:tblStyle w:val="af9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7541"/>
        <w:gridCol w:w="992"/>
      </w:tblGrid>
      <w:tr w:rsidR="00EC071F" w:rsidRPr="001E1565" w14:paraId="179E48CC" w14:textId="77777777" w:rsidTr="00C75B8A">
        <w:trPr>
          <w:jc w:val="center"/>
        </w:trPr>
        <w:tc>
          <w:tcPr>
            <w:tcW w:w="771" w:type="dxa"/>
          </w:tcPr>
          <w:p w14:paraId="36C4E01D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session</w:t>
            </w:r>
          </w:p>
        </w:tc>
        <w:tc>
          <w:tcPr>
            <w:tcW w:w="7593" w:type="dxa"/>
          </w:tcPr>
          <w:p w14:paraId="39D69200" w14:textId="77777777" w:rsidR="00EC071F" w:rsidRPr="001E1565" w:rsidRDefault="00EC071F" w:rsidP="00C75B8A">
            <w:pPr>
              <w:spacing w:beforeLines="50" w:afterLines="50" w:after="120"/>
              <w:rPr>
                <w:rFonts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Activity</w:t>
            </w:r>
          </w:p>
        </w:tc>
        <w:tc>
          <w:tcPr>
            <w:tcW w:w="992" w:type="dxa"/>
          </w:tcPr>
          <w:p w14:paraId="77ABDF31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uration</w:t>
            </w:r>
          </w:p>
        </w:tc>
      </w:tr>
      <w:tr w:rsidR="00EC071F" w:rsidRPr="001E1565" w14:paraId="0FD676B2" w14:textId="77777777" w:rsidTr="00C75B8A">
        <w:trPr>
          <w:jc w:val="center"/>
        </w:trPr>
        <w:tc>
          <w:tcPr>
            <w:tcW w:w="771" w:type="dxa"/>
          </w:tcPr>
          <w:p w14:paraId="2E5B8676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593" w:type="dxa"/>
            <w:vAlign w:val="center"/>
          </w:tcPr>
          <w:p w14:paraId="08423A3B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FC0A95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4D2D92D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inging “Number One in the World”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世界第一等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8676EA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4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ong Request</w:t>
            </w:r>
          </w:p>
          <w:p w14:paraId="630D55C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11A1CF2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6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Goodbye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0795B72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  <w:p w14:paraId="15A144A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66D314C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4AD00D66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5 min</w:t>
            </w:r>
          </w:p>
          <w:p w14:paraId="2A9EE15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2C38886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</w:tc>
      </w:tr>
      <w:tr w:rsidR="00EC071F" w:rsidRPr="001E1565" w14:paraId="3F8157E0" w14:textId="77777777" w:rsidTr="00C75B8A">
        <w:trPr>
          <w:jc w:val="center"/>
        </w:trPr>
        <w:tc>
          <w:tcPr>
            <w:tcW w:w="771" w:type="dxa"/>
          </w:tcPr>
          <w:p w14:paraId="31944DE0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593" w:type="dxa"/>
            <w:vAlign w:val="center"/>
          </w:tcPr>
          <w:p w14:paraId="217C619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BB8C82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AE45CE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inging “Number One in the World”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世界第一等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5CC319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4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ong Request</w:t>
            </w:r>
          </w:p>
          <w:p w14:paraId="6596CEA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583FA32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6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13223C37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  <w:p w14:paraId="236CBA9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1D3FC81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32EBF6E5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5 min</w:t>
            </w:r>
          </w:p>
          <w:p w14:paraId="216B6F2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3195163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</w:tc>
      </w:tr>
      <w:tr w:rsidR="00EC071F" w:rsidRPr="001E1565" w14:paraId="5320580D" w14:textId="77777777" w:rsidTr="00C75B8A">
        <w:trPr>
          <w:jc w:val="center"/>
        </w:trPr>
        <w:tc>
          <w:tcPr>
            <w:tcW w:w="771" w:type="dxa"/>
          </w:tcPr>
          <w:p w14:paraId="601512CD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593" w:type="dxa"/>
            <w:vAlign w:val="center"/>
          </w:tcPr>
          <w:p w14:paraId="237F27E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02B86B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00DAF4B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inging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&amp; Improvised Instrumental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Above the Moo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月亮之上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AEBD897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4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ong Request</w:t>
            </w:r>
          </w:p>
          <w:p w14:paraId="74E1023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rum Circle Improvisation</w:t>
            </w:r>
          </w:p>
          <w:p w14:paraId="771E791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6.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718D028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7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3DF6762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331FBE6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63D7BE5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2 min</w:t>
            </w:r>
          </w:p>
          <w:p w14:paraId="66AE22C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41788927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5 min</w:t>
            </w:r>
          </w:p>
          <w:p w14:paraId="48326FB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51F585F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3 min</w:t>
            </w:r>
          </w:p>
        </w:tc>
      </w:tr>
      <w:tr w:rsidR="00EC071F" w:rsidRPr="001E1565" w14:paraId="6922B60E" w14:textId="77777777" w:rsidTr="00C75B8A">
        <w:trPr>
          <w:jc w:val="center"/>
        </w:trPr>
        <w:tc>
          <w:tcPr>
            <w:tcW w:w="771" w:type="dxa"/>
          </w:tcPr>
          <w:p w14:paraId="1ADEBAF9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593" w:type="dxa"/>
            <w:vAlign w:val="center"/>
          </w:tcPr>
          <w:p w14:paraId="6DB7AA8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A163FE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029F788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Movement Therapy</w:t>
            </w:r>
          </w:p>
          <w:p w14:paraId="3ADFE8E6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Warm-up Exercis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Basamemucho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</w:p>
          <w:p w14:paraId="3AF6A430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Body Sensory Train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paris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 xml:space="preserve"> in the rai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</w:p>
          <w:p w14:paraId="23058DBF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Dynamic Bal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Empty love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</w:p>
          <w:p w14:paraId="271B96BB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Body Control Train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Ninna Nanna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</w:p>
          <w:p w14:paraId="68723C34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Integration Review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Magic </w:t>
            </w:r>
            <w:proofErr w:type="gramStart"/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Potio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 (</w:t>
            </w:r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给你一瓶魔法药水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017C808B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4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205C0C5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5 min</w:t>
            </w:r>
          </w:p>
          <w:p w14:paraId="065165A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7BB4AD8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40 min</w:t>
            </w:r>
          </w:p>
          <w:p w14:paraId="5D72535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05F549A5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2E16E22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3EEF009B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71F71F9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308493B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</w:tc>
      </w:tr>
      <w:tr w:rsidR="00EC071F" w:rsidRPr="001E1565" w14:paraId="0FF12B40" w14:textId="77777777" w:rsidTr="00C75B8A">
        <w:trPr>
          <w:jc w:val="center"/>
        </w:trPr>
        <w:tc>
          <w:tcPr>
            <w:tcW w:w="771" w:type="dxa"/>
          </w:tcPr>
          <w:p w14:paraId="73AF1F3C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593" w:type="dxa"/>
            <w:vAlign w:val="center"/>
          </w:tcPr>
          <w:p w14:paraId="204E2D1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7223D125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31B6ED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Movement Therapy</w:t>
            </w:r>
          </w:p>
          <w:p w14:paraId="2E77948E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Warm-up Exercis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Basamemucho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</w:p>
          <w:p w14:paraId="3C8AE7C0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Body Sensory Train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paris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 xml:space="preserve"> in the rai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</w:p>
          <w:p w14:paraId="37E97443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Dynamic Bal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Empty love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</w:p>
          <w:p w14:paraId="121DFB12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Body Control Train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Ninna Nanna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</w:p>
          <w:p w14:paraId="23359504" w14:textId="77777777" w:rsidR="00EC071F" w:rsidRPr="001E1565" w:rsidRDefault="00EC071F" w:rsidP="00C75B8A">
            <w:pPr>
              <w:spacing w:before="0" w:after="0"/>
              <w:ind w:firstLineChars="100" w:firstLine="21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Integration Review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Magic </w:t>
            </w:r>
            <w:proofErr w:type="gramStart"/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Potio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 (</w:t>
            </w:r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给你一瓶魔法药水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59A28C2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4. Song Request</w:t>
            </w:r>
          </w:p>
          <w:p w14:paraId="4BE6810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S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No pain, No Gai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《爱拼才会赢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4F044A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6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rum Circle Improvisation</w:t>
            </w:r>
          </w:p>
          <w:p w14:paraId="708792F6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7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1C1DD9B6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lastRenderedPageBreak/>
              <w:t>8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4035D5C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lastRenderedPageBreak/>
              <w:t>5 min</w:t>
            </w:r>
          </w:p>
          <w:p w14:paraId="6C576279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  <w:p w14:paraId="6F69AFB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30 min</w:t>
            </w:r>
          </w:p>
          <w:p w14:paraId="4487181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0DB4C42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6AD6388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37427E0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0CE90825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</w:p>
          <w:p w14:paraId="62EA18C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49C48F7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  <w:p w14:paraId="14C16D0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5B815FD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5 min</w:t>
            </w:r>
          </w:p>
          <w:p w14:paraId="0D47A0D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3 min</w:t>
            </w:r>
          </w:p>
        </w:tc>
      </w:tr>
      <w:tr w:rsidR="00EC071F" w:rsidRPr="001E1565" w14:paraId="3AFF86E5" w14:textId="77777777" w:rsidTr="00C75B8A">
        <w:trPr>
          <w:jc w:val="center"/>
        </w:trPr>
        <w:tc>
          <w:tcPr>
            <w:tcW w:w="771" w:type="dxa"/>
          </w:tcPr>
          <w:p w14:paraId="3214E801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593" w:type="dxa"/>
            <w:vAlign w:val="center"/>
          </w:tcPr>
          <w:p w14:paraId="67153937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440DE6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7A1E79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3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Song Lyric Writ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Peach Blossom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《桃花朵朵开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593D9C1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4. Song Request</w:t>
            </w:r>
          </w:p>
          <w:p w14:paraId="2B98EB5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rum Circle Improvisation</w:t>
            </w:r>
          </w:p>
          <w:p w14:paraId="2489B7D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6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Singing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&amp; Improvised Instrumental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No pain, No Gain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《爱拼才会赢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525F366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7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29B80D0D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8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14D9859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77E5B6FB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42A9BAF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8 min</w:t>
            </w:r>
          </w:p>
          <w:p w14:paraId="0475577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9 min</w:t>
            </w:r>
          </w:p>
          <w:p w14:paraId="24AA292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2EF8C536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2 min</w:t>
            </w:r>
          </w:p>
          <w:p w14:paraId="18B2638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0EA06997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5 min</w:t>
            </w:r>
          </w:p>
        </w:tc>
      </w:tr>
      <w:tr w:rsidR="00EC071F" w:rsidRPr="001E1565" w14:paraId="2858A654" w14:textId="77777777" w:rsidTr="00C75B8A">
        <w:trPr>
          <w:jc w:val="center"/>
        </w:trPr>
        <w:tc>
          <w:tcPr>
            <w:tcW w:w="771" w:type="dxa"/>
          </w:tcPr>
          <w:p w14:paraId="77E6CC24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593" w:type="dxa"/>
            <w:vAlign w:val="center"/>
          </w:tcPr>
          <w:p w14:paraId="6C326FD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5F8B71C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119595B3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3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Song Lyric Writing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Peach Blossom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《桃花朵朵开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329CB66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4. Song Request</w:t>
            </w:r>
          </w:p>
          <w:p w14:paraId="410ED7C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5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rum Circle Improvisation</w:t>
            </w:r>
          </w:p>
          <w:p w14:paraId="71799E66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6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Singing 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&amp; Improvised Instrumental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Descendants of the Dragon”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《龙的传人》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1BEA17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7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6945608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8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2594A5A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52A4FC7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1E7675E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8 min</w:t>
            </w:r>
          </w:p>
          <w:p w14:paraId="41956DB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9 min</w:t>
            </w:r>
          </w:p>
          <w:p w14:paraId="1C9DEC2E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0 min</w:t>
            </w:r>
          </w:p>
          <w:p w14:paraId="717A621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2 min</w:t>
            </w:r>
          </w:p>
          <w:p w14:paraId="7F132F0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6 min</w:t>
            </w:r>
          </w:p>
          <w:p w14:paraId="1E01063A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5 min</w:t>
            </w:r>
          </w:p>
        </w:tc>
      </w:tr>
      <w:tr w:rsidR="00EC071F" w:rsidRPr="001E1565" w14:paraId="7628DEF2" w14:textId="77777777" w:rsidTr="00C75B8A">
        <w:trPr>
          <w:jc w:val="center"/>
        </w:trPr>
        <w:tc>
          <w:tcPr>
            <w:tcW w:w="771" w:type="dxa"/>
          </w:tcPr>
          <w:p w14:paraId="6BF1B463" w14:textId="77777777" w:rsidR="00EC071F" w:rsidRPr="001E1565" w:rsidRDefault="00EC071F" w:rsidP="00C75B8A">
            <w:pPr>
              <w:spacing w:beforeLines="50" w:afterLines="50" w:after="12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593" w:type="dxa"/>
            <w:vAlign w:val="center"/>
          </w:tcPr>
          <w:p w14:paraId="32A22BE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1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“Hello </w:t>
            </w:r>
            <w:proofErr w:type="gram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Song”(</w:t>
            </w:r>
            <w:proofErr w:type="spellStart"/>
            <w:proofErr w:type="gram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你好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127C2DF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2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ance 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Never Lose Heart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免失志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40FB4048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3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Song Request</w:t>
            </w:r>
          </w:p>
          <w:p w14:paraId="01DDD9C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4.</w:t>
            </w: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 xml:space="preserve"> Drum Circle Improvisation</w:t>
            </w:r>
          </w:p>
          <w:p w14:paraId="36F990E6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5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Dance 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“Just Be Happy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  <w:t xml:space="preserve"> (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《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欢喜就好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》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  <w:p w14:paraId="1F3891F7" w14:textId="77777777" w:rsidR="00EC071F" w:rsidRPr="001E1565" w:rsidRDefault="00EC071F" w:rsidP="00C75B8A">
            <w:pPr>
              <w:spacing w:before="0" w:after="0"/>
              <w:rPr>
                <w:rFonts w:cs="Times New Roman"/>
                <w:color w:val="EE0000"/>
                <w:sz w:val="21"/>
                <w:szCs w:val="21"/>
                <w:lang w:bidi="ar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 w:bidi="ar"/>
              </w:rPr>
              <w:t>6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.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“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Goodbye Song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”</w:t>
            </w:r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 xml:space="preserve"> (</w:t>
            </w:r>
            <w:proofErr w:type="spellStart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bidi="ar"/>
              </w:rPr>
              <w:t>再见歌</w:t>
            </w:r>
            <w:proofErr w:type="spellEnd"/>
            <w:r w:rsidRPr="001E1565"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92" w:type="dxa"/>
            <w:vAlign w:val="center"/>
          </w:tcPr>
          <w:p w14:paraId="58446302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7 min</w:t>
            </w:r>
          </w:p>
          <w:p w14:paraId="529718FF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8 min</w:t>
            </w:r>
          </w:p>
          <w:p w14:paraId="09A6BD3D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20 min</w:t>
            </w:r>
          </w:p>
          <w:p w14:paraId="5CB69564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5 min</w:t>
            </w:r>
          </w:p>
          <w:p w14:paraId="638DFB10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7 min</w:t>
            </w:r>
          </w:p>
          <w:p w14:paraId="58E57791" w14:textId="77777777" w:rsidR="00EC071F" w:rsidRPr="001E1565" w:rsidRDefault="00EC071F" w:rsidP="00C75B8A">
            <w:pPr>
              <w:spacing w:before="0" w:after="0"/>
              <w:rPr>
                <w:rFonts w:ascii="Times New Roman" w:hAnsi="Times New Roman" w:cs="Times New Roman"/>
                <w:color w:val="EE0000"/>
                <w:sz w:val="21"/>
                <w:szCs w:val="21"/>
                <w:lang w:eastAsia="zh-CN"/>
              </w:rPr>
            </w:pPr>
            <w:r w:rsidRPr="001E1565">
              <w:rPr>
                <w:rFonts w:ascii="Times New Roman" w:hAnsi="Times New Roman" w:cs="Times New Roman" w:hint="eastAsia"/>
                <w:color w:val="EE0000"/>
                <w:sz w:val="21"/>
                <w:szCs w:val="21"/>
                <w:lang w:eastAsia="zh-CN"/>
              </w:rPr>
              <w:t>13 min</w:t>
            </w:r>
          </w:p>
        </w:tc>
      </w:tr>
    </w:tbl>
    <w:p w14:paraId="07DA771D" w14:textId="77777777" w:rsidR="00EC071F" w:rsidRDefault="00EC071F" w:rsidP="00C5775F">
      <w:pPr>
        <w:spacing w:beforeLines="50" w:afterLines="50" w:after="120"/>
        <w:rPr>
          <w:rFonts w:cs="Times New Roman"/>
          <w:b/>
          <w:bCs/>
          <w:lang w:eastAsia="zh-CN"/>
        </w:rPr>
      </w:pPr>
    </w:p>
    <w:p w14:paraId="00B1C98F" w14:textId="77777777" w:rsidR="00EC071F" w:rsidRDefault="00EC071F">
      <w:pPr>
        <w:spacing w:before="0" w:after="0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lang w:eastAsia="zh-CN"/>
        </w:rPr>
        <w:br w:type="page"/>
      </w:r>
    </w:p>
    <w:p w14:paraId="69AA624F" w14:textId="1AA6810F" w:rsidR="00A91DB7" w:rsidRPr="00123A54" w:rsidRDefault="00000000" w:rsidP="00C5775F">
      <w:pPr>
        <w:spacing w:beforeLines="50" w:afterLines="50" w:after="120"/>
        <w:rPr>
          <w:rStyle w:val="aff0"/>
          <w:rFonts w:cs="Times New Roman"/>
          <w:sz w:val="24"/>
          <w:szCs w:val="22"/>
          <w:lang w:eastAsia="zh-CN"/>
        </w:rPr>
      </w:pPr>
      <w:r w:rsidRPr="00123A54">
        <w:rPr>
          <w:rFonts w:cs="Times New Roman"/>
          <w:b/>
          <w:bCs/>
          <w:lang w:eastAsia="zh-CN"/>
        </w:rPr>
        <w:lastRenderedPageBreak/>
        <w:t xml:space="preserve">Supplementary Table </w:t>
      </w:r>
      <w:r w:rsidR="00EC071F" w:rsidRPr="00EC071F">
        <w:rPr>
          <w:rFonts w:cs="Times New Roman" w:hint="eastAsia"/>
          <w:b/>
          <w:bCs/>
          <w:color w:val="EE0000"/>
          <w:lang w:eastAsia="zh-CN"/>
        </w:rPr>
        <w:t>2</w:t>
      </w:r>
      <w:r w:rsidRPr="00123A54">
        <w:rPr>
          <w:rFonts w:cs="Times New Roman"/>
          <w:lang w:eastAsia="zh-CN"/>
        </w:rPr>
        <w:t>.</w:t>
      </w:r>
      <w:r w:rsidR="00CC5BA7" w:rsidRPr="00123A54">
        <w:rPr>
          <w:rFonts w:cs="Times New Roman"/>
          <w:lang w:eastAsia="zh-CN"/>
        </w:rPr>
        <w:t xml:space="preserve"> Music therapy intervention effect interview guide</w:t>
      </w:r>
      <w:r w:rsidR="00825020" w:rsidRPr="00123A54">
        <w:rPr>
          <w:rFonts w:cs="Times New Roman"/>
          <w:lang w:eastAsia="zh-CN"/>
        </w:rPr>
        <w:t>.</w:t>
      </w:r>
    </w:p>
    <w:tbl>
      <w:tblPr>
        <w:tblStyle w:val="af9"/>
        <w:tblW w:w="11057" w:type="dxa"/>
        <w:tblInd w:w="-709" w:type="dxa"/>
        <w:tblLook w:val="04A0" w:firstRow="1" w:lastRow="0" w:firstColumn="1" w:lastColumn="0" w:noHBand="0" w:noVBand="1"/>
      </w:tblPr>
      <w:tblGrid>
        <w:gridCol w:w="2552"/>
        <w:gridCol w:w="8505"/>
      </w:tblGrid>
      <w:tr w:rsidR="00123A54" w:rsidRPr="00123A54" w14:paraId="7F84FD55" w14:textId="77777777" w:rsidTr="00825020">
        <w:trPr>
          <w:trHeight w:val="20"/>
        </w:trPr>
        <w:tc>
          <w:tcPr>
            <w:tcW w:w="25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A224BE4" w14:textId="6DB69A80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odule</w:t>
            </w:r>
          </w:p>
        </w:tc>
        <w:tc>
          <w:tcPr>
            <w:tcW w:w="85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88A5FAB" w14:textId="3A343D06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Interview questions</w:t>
            </w:r>
          </w:p>
        </w:tc>
      </w:tr>
      <w:tr w:rsidR="00123A54" w:rsidRPr="00123A54" w14:paraId="0F2E346A" w14:textId="77777777" w:rsidTr="009E6406">
        <w:trPr>
          <w:trHeight w:val="20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7FED5C" w14:textId="116AA81A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 Symptomatic experience</w:t>
            </w:r>
          </w:p>
        </w:tc>
        <w:tc>
          <w:tcPr>
            <w:tcW w:w="85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F79A65" w14:textId="49F257D9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DD6DC5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ve you experienced any side effects from medical treatment (e.g., dizziness, drowsiness)?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54EAD98D" w14:textId="4ED388BB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. How many times have you</w:t>
            </w:r>
            <w:r w:rsidR="00167D5B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een hospitalized due to illness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? What </w:t>
            </w:r>
            <w:r w:rsidR="00167D5B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ere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the main symptoms (such as insomnia, auditory hallucinations, aggressive behavior)? </w:t>
            </w:r>
          </w:p>
          <w:p w14:paraId="50A8CD4A" w14:textId="75BFE0AE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E07B60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ve you ever experienced physical discomfort during activities, such as dizziness? Did it affect your ability to participate?</w:t>
            </w:r>
          </w:p>
          <w:p w14:paraId="76D86C44" w14:textId="243A2835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. (</w:t>
            </w:r>
            <w:r w:rsidR="006F32E4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="006F32E4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individual with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long-term </w:t>
            </w:r>
            <w:r w:rsidR="006F32E4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uditory hallucinations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) </w:t>
            </w:r>
            <w:r w:rsidR="006F32E4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Did participation in activities help reduce the frequency or intensity of the voices? </w:t>
            </w:r>
            <w:r w:rsidR="00282E1B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id the symptoms return after going home?</w:t>
            </w:r>
          </w:p>
          <w:p w14:paraId="67BE6B7B" w14:textId="475F981C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282E1B"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(For individuals with medication side effects) Did the activities help relieve physical discomfort caused by medication, such as headaches? </w:t>
            </w:r>
          </w:p>
        </w:tc>
      </w:tr>
      <w:tr w:rsidR="00123A54" w:rsidRPr="00123A54" w14:paraId="49352CC7" w14:textId="77777777" w:rsidTr="009E6406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80621C" w14:textId="0DB89034" w:rsidR="00CC5BA7" w:rsidRPr="00123A54" w:rsidRDefault="00DD6DC5" w:rsidP="00750D2C">
            <w:pPr>
              <w:widowControl w:val="0"/>
              <w:snapToGrid w:val="0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</w:t>
            </w:r>
            <w:r w:rsidR="00FF268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="00CC5BA7" w:rsidRPr="00123A54">
              <w:rPr>
                <w:rFonts w:ascii="Times New Roman" w:hAnsi="Times New Roman" w:cs="Times New Roman"/>
                <w:sz w:val="21"/>
                <w:szCs w:val="21"/>
              </w:rPr>
              <w:t>Emotional and behavioral changes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C942B" w14:textId="35FB2EDE" w:rsidR="00CC5BA7" w:rsidRPr="00123A54" w:rsidRDefault="00CC5BA7" w:rsidP="00750D2C">
            <w:pPr>
              <w:widowControl w:val="0"/>
              <w:snapToGrid w:val="0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What activities have you participated in (</w:t>
            </w:r>
            <w:r w:rsidR="001E4139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e.g.,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singing, dancing, and drumming)? Which part d</w:t>
            </w:r>
            <w:r w:rsidR="001E4139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id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you </w:t>
            </w:r>
            <w:r w:rsidR="001E4139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enjoy the most, and w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hy? </w:t>
            </w:r>
          </w:p>
          <w:p w14:paraId="4EBD106F" w14:textId="02312071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2. </w:t>
            </w:r>
            <w:r w:rsidR="003F1B20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What aspects of the activities made you feel uncomfortable or bored? Please give examples (e.g., repetitive songs, difficult movements)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. </w:t>
            </w:r>
          </w:p>
          <w:p w14:paraId="462C51DC" w14:textId="3F670A60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. Can you remember </w:t>
            </w:r>
            <w:r w:rsidR="003F1B20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ny specific songs or dance moves? Do these remind you of any personal life experiences?</w:t>
            </w:r>
          </w:p>
          <w:p w14:paraId="2D4D2F1A" w14:textId="6571B10C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. </w:t>
            </w:r>
            <w:r w:rsidR="003F1B20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fter participating in the activities, did you notice any emotional changes (e.g., feeling happier or more depressed)? How long did these changes last?</w:t>
            </w:r>
          </w:p>
          <w:p w14:paraId="0514CB8B" w14:textId="6935E883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5. </w:t>
            </w:r>
            <w:r w:rsidR="00823DA6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Did you feel distracted during the activities? What factors contributed to your distraction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09D157D6" w14:textId="423BAFAA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6. </w:t>
            </w:r>
            <w:r w:rsidR="00823DA6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What new elements would you like to see added to the activities (e.g., musical improvisation, adaptations of pop music)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3F235308" w14:textId="131E7150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. </w:t>
            </w:r>
            <w:r w:rsidR="00823DA6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If you were to rate the activity from 0 to 10, what score would you give? What are the reasons for any point deductions?</w:t>
            </w:r>
          </w:p>
        </w:tc>
      </w:tr>
      <w:tr w:rsidR="00123A54" w:rsidRPr="00123A54" w14:paraId="7DA97A8A" w14:textId="77777777" w:rsidTr="009E6406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414CB8" w14:textId="63671D00" w:rsidR="00CC5BA7" w:rsidRPr="00123A54" w:rsidRDefault="00DD6DC5" w:rsidP="00750D2C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3. </w:t>
            </w:r>
            <w:r w:rsidR="00CC5BA7" w:rsidRPr="00123A54">
              <w:rPr>
                <w:rFonts w:ascii="Times New Roman" w:hAnsi="Times New Roman" w:cs="Times New Roman"/>
                <w:sz w:val="21"/>
                <w:szCs w:val="21"/>
              </w:rPr>
              <w:t>Social functioning and interpersonal engagement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585379" w14:textId="50B8C5A4" w:rsidR="00CC5BA7" w:rsidRPr="00123A54" w:rsidRDefault="005D6B17" w:rsidP="00750D2C">
            <w:pPr>
              <w:widowControl w:val="0"/>
              <w:numPr>
                <w:ilvl w:val="0"/>
                <w:numId w:val="3"/>
              </w:num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What is your family’s main source of income? Are you currently facing any financial stress? </w:t>
            </w:r>
          </w:p>
          <w:p w14:paraId="23872951" w14:textId="1C112660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2. </w:t>
            </w:r>
            <w:r w:rsidR="009F2707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Have you shared your experience in these activities with family or friends? How did they respond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1348D288" w14:textId="2F68B780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. </w:t>
            </w:r>
            <w:r w:rsidR="009F2707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re your family members aware of your condition? How do they support you (e.g., reminding you to take medication, accompanying you to appointments)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6BC17788" w14:textId="194555DC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. </w:t>
            </w:r>
            <w:r w:rsidR="00F71B78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="00515162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Do you have any conflicts with family members (e.g., issues between in-laws, financial disagreements)? How do you usually handle them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  <w:p w14:paraId="78138B39" w14:textId="4CC30F52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5. </w:t>
            </w:r>
            <w:r w:rsidR="00515162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How are your daily interactions with others (e.g., neighbors, colleagues)? Have you ever felt discriminated against due to your illness?</w:t>
            </w:r>
          </w:p>
          <w:p w14:paraId="20D0FC6D" w14:textId="4C82BAC2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6. </w:t>
            </w:r>
            <w:r w:rsidR="004952FD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If these activities were held regularly, would you be willing to participate? What factors might prevent you from joining (e.g., transportation, scheduling)? </w:t>
            </w:r>
          </w:p>
          <w:p w14:paraId="0C7098AC" w14:textId="7DF96BED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. </w:t>
            </w:r>
            <w:r w:rsidR="004952FD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Would you recommend this activity to other patients? Why or why not? </w:t>
            </w:r>
          </w:p>
          <w:p w14:paraId="569DC55E" w14:textId="56562EF9" w:rsidR="00CC5BA7" w:rsidRPr="00123A54" w:rsidRDefault="00CC5BA7" w:rsidP="00750D2C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8. </w:t>
            </w:r>
            <w:r w:rsidR="004952FD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(For those with family conflicts) Do you think these activities helped improve communication with your family?</w:t>
            </w:r>
          </w:p>
        </w:tc>
      </w:tr>
    </w:tbl>
    <w:p w14:paraId="69CF06B4" w14:textId="5B04A591" w:rsidR="00750D2C" w:rsidRPr="00123A54" w:rsidRDefault="00750D2C">
      <w:pPr>
        <w:ind w:firstLine="420"/>
        <w:rPr>
          <w:rFonts w:cs="Times New Roman"/>
          <w:lang w:eastAsia="zh-CN"/>
        </w:rPr>
      </w:pPr>
    </w:p>
    <w:p w14:paraId="5C50994B" w14:textId="77777777" w:rsidR="00750D2C" w:rsidRPr="00123A54" w:rsidRDefault="00750D2C">
      <w:pPr>
        <w:spacing w:before="0" w:after="0"/>
        <w:rPr>
          <w:rFonts w:cs="Times New Roman"/>
          <w:lang w:eastAsia="zh-CN"/>
        </w:rPr>
      </w:pPr>
      <w:r w:rsidRPr="00123A54">
        <w:rPr>
          <w:rFonts w:cs="Times New Roman"/>
          <w:lang w:eastAsia="zh-CN"/>
        </w:rPr>
        <w:br w:type="page"/>
      </w:r>
    </w:p>
    <w:p w14:paraId="464109EC" w14:textId="5BAD190A" w:rsidR="00A91DB7" w:rsidRPr="00123A54" w:rsidRDefault="00000000" w:rsidP="00C5775F">
      <w:pPr>
        <w:spacing w:beforeLines="50" w:afterLines="50" w:after="120"/>
        <w:rPr>
          <w:rFonts w:cs="Times New Roman"/>
          <w:b/>
          <w:bCs/>
          <w:lang w:eastAsia="zh-CN"/>
        </w:rPr>
      </w:pPr>
      <w:r w:rsidRPr="00123A54">
        <w:rPr>
          <w:rFonts w:cs="Times New Roman"/>
          <w:b/>
          <w:bCs/>
          <w:lang w:eastAsia="zh-CN"/>
        </w:rPr>
        <w:lastRenderedPageBreak/>
        <w:t xml:space="preserve">Supplementary Table </w:t>
      </w:r>
      <w:r w:rsidR="00EC071F" w:rsidRPr="00EC071F">
        <w:rPr>
          <w:rFonts w:cs="Times New Roman" w:hint="eastAsia"/>
          <w:b/>
          <w:bCs/>
          <w:color w:val="EE0000"/>
          <w:lang w:eastAsia="zh-CN"/>
        </w:rPr>
        <w:t>3</w:t>
      </w:r>
      <w:r w:rsidRPr="00123A54">
        <w:rPr>
          <w:rFonts w:cs="Times New Roman"/>
          <w:b/>
          <w:bCs/>
          <w:lang w:eastAsia="zh-CN"/>
        </w:rPr>
        <w:t>.</w:t>
      </w:r>
      <w:r w:rsidR="00771691" w:rsidRPr="00123A54">
        <w:rPr>
          <w:rFonts w:cs="Times New Roman"/>
          <w:b/>
          <w:bCs/>
          <w:lang w:eastAsia="zh-CN"/>
        </w:rPr>
        <w:t xml:space="preserve"> </w:t>
      </w:r>
      <w:r w:rsidR="00771691" w:rsidRPr="00123A54">
        <w:rPr>
          <w:rFonts w:cs="Times New Roman"/>
          <w:lang w:eastAsia="zh-CN"/>
        </w:rPr>
        <w:t>Interview summary on the effects of music therapy intervention.</w:t>
      </w:r>
    </w:p>
    <w:tbl>
      <w:tblPr>
        <w:tblStyle w:val="af9"/>
        <w:tblW w:w="6048" w:type="pct"/>
        <w:jc w:val="center"/>
        <w:tblLook w:val="04A0" w:firstRow="1" w:lastRow="0" w:firstColumn="1" w:lastColumn="0" w:noHBand="0" w:noVBand="1"/>
      </w:tblPr>
      <w:tblGrid>
        <w:gridCol w:w="1433"/>
        <w:gridCol w:w="5627"/>
        <w:gridCol w:w="1871"/>
        <w:gridCol w:w="2895"/>
      </w:tblGrid>
      <w:tr w:rsidR="00123A54" w:rsidRPr="00123A54" w14:paraId="70A6A3AB" w14:textId="77777777" w:rsidTr="00123A54">
        <w:trPr>
          <w:trHeight w:val="20"/>
          <w:jc w:val="center"/>
        </w:trPr>
        <w:tc>
          <w:tcPr>
            <w:tcW w:w="6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E4B1365" w14:textId="76F87061" w:rsidR="00103E62" w:rsidRPr="00123A54" w:rsidRDefault="00883571" w:rsidP="00750D2C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ule</w:t>
            </w:r>
          </w:p>
        </w:tc>
        <w:tc>
          <w:tcPr>
            <w:tcW w:w="237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826771A" w14:textId="741510D1" w:rsidR="00103E62" w:rsidRPr="00123A54" w:rsidRDefault="00883571" w:rsidP="00750D2C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Interview questions</w:t>
            </w:r>
          </w:p>
        </w:tc>
        <w:tc>
          <w:tcPr>
            <w:tcW w:w="7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B40E85" w14:textId="77777777" w:rsidR="00103E62" w:rsidRPr="00123A54" w:rsidRDefault="00103E62" w:rsidP="00EC7A56">
            <w:pPr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es/No/No answer</w:t>
            </w:r>
          </w:p>
        </w:tc>
        <w:tc>
          <w:tcPr>
            <w:tcW w:w="12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9DB146" w14:textId="77777777" w:rsidR="00103E62" w:rsidRPr="00123A54" w:rsidRDefault="00103E62" w:rsidP="00750D2C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emarks</w:t>
            </w:r>
          </w:p>
        </w:tc>
      </w:tr>
      <w:tr w:rsidR="00123A54" w:rsidRPr="00123A54" w14:paraId="6F1E46DB" w14:textId="77777777" w:rsidTr="00123A54">
        <w:trPr>
          <w:trHeight w:val="20"/>
          <w:jc w:val="center"/>
        </w:trPr>
        <w:tc>
          <w:tcPr>
            <w:tcW w:w="60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43A330EB" w14:textId="3C9C7C56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 Symptomatic experience</w:t>
            </w:r>
          </w:p>
        </w:tc>
        <w:tc>
          <w:tcPr>
            <w:tcW w:w="23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E1BDC6" w14:textId="5E02C249" w:rsidR="00EC7A56" w:rsidRPr="00123A54" w:rsidRDefault="00EC7A56" w:rsidP="009B2D40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ve you experienced any side effects from medical treatment (e.g., dizziness, drowsiness)?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3A2913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/1/0</w:t>
            </w:r>
          </w:p>
        </w:tc>
        <w:tc>
          <w:tcPr>
            <w:tcW w:w="12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469711" w14:textId="0785656D" w:rsidR="00EC7A56" w:rsidRPr="00123A54" w:rsidRDefault="000D0CBC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even patients reported side effects such as dizziness, headache, and repetitive thinking.</w:t>
            </w:r>
          </w:p>
        </w:tc>
      </w:tr>
      <w:tr w:rsidR="00123A54" w:rsidRPr="00123A54" w14:paraId="0BB47D9F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00CD7259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13E09" w14:textId="795571FC" w:rsidR="00EC7A56" w:rsidRPr="00123A54" w:rsidRDefault="00EC7A56" w:rsidP="009B2D40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. How many times have you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een hospitalized due to illness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? What 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ere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the main symptoms (such as insomnia, auditory hallucinations, aggressive behavior)?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5D07D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/0/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C1091" w14:textId="30003E35" w:rsidR="00EC7A56" w:rsidRPr="00123A54" w:rsidRDefault="00164EBF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l hospitalized due to insomnia, auditory hallucinations, and aggressive behavior.</w:t>
            </w:r>
          </w:p>
        </w:tc>
      </w:tr>
      <w:tr w:rsidR="00123A54" w:rsidRPr="00123A54" w14:paraId="289DEF7C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2C9247D5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3E274" w14:textId="11ED748D" w:rsidR="00EC7A56" w:rsidRPr="00123A54" w:rsidRDefault="00EC7A56" w:rsidP="009B2D40">
            <w:pPr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3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ave you ever experienced physical discomfort during activities, such as dizziness? Did it affect your ability to participate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33DA2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/5/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019E3" w14:textId="28B3A8CA" w:rsidR="00EC7A56" w:rsidRPr="00123A54" w:rsidRDefault="00CD57B8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one felt unwell during the activity, but symptoms recurred after returning home.</w:t>
            </w:r>
          </w:p>
        </w:tc>
      </w:tr>
      <w:tr w:rsidR="00123A54" w:rsidRPr="00123A54" w14:paraId="64E16BA2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351E33F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92F9A" w14:textId="7879B68B" w:rsidR="00EC7A56" w:rsidRPr="00123A54" w:rsidRDefault="00EC7A56" w:rsidP="009B2D4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4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 (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F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individual with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long-term 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uditory hallucinations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) </w:t>
            </w: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Did participation in activities help reduce the frequency or intensity of the voices? Did the symptoms return after going home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412B1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/3/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DF1C9" w14:textId="414B0F7B" w:rsidR="00EC7A56" w:rsidRPr="00123A54" w:rsidRDefault="00D30A5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allucinations were alleviated during activity but relapsed after returning home</w:t>
            </w:r>
            <w:r w:rsidR="00EC7A56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</w:p>
        </w:tc>
      </w:tr>
      <w:tr w:rsidR="00123A54" w:rsidRPr="00123A54" w14:paraId="72E7A84E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E715DF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EB07DC" w14:textId="36076C52" w:rsidR="00EC7A56" w:rsidRPr="00123A54" w:rsidRDefault="00EC7A56" w:rsidP="009B2D4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. (For individuals with medication side effects) Did the activities help relieve physical discomfort caused by medication, such as headaches?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994CE0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/2/3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2711EE" w14:textId="428D05D7" w:rsidR="00EC7A56" w:rsidRPr="00123A54" w:rsidRDefault="00D30A5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hree patients reported relief from headache or back pain</w:t>
            </w:r>
            <w:r w:rsidR="00EC7A56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</w:p>
        </w:tc>
      </w:tr>
      <w:tr w:rsidR="00123A54" w:rsidRPr="00123A54" w14:paraId="30BD0692" w14:textId="77777777" w:rsidTr="009E6406">
        <w:trPr>
          <w:trHeight w:val="20"/>
          <w:jc w:val="center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6DC788" w14:textId="4ADDAFC9" w:rsidR="00EC7A56" w:rsidRPr="00123A54" w:rsidRDefault="00EC7A56" w:rsidP="00825020">
            <w:pPr>
              <w:widowControl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 Emotional and behavioral changes</w:t>
            </w:r>
          </w:p>
        </w:tc>
        <w:tc>
          <w:tcPr>
            <w:tcW w:w="2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0EE8ED" w14:textId="63ACD146" w:rsidR="00EC0B30" w:rsidRPr="00123A54" w:rsidRDefault="00EC0B30" w:rsidP="00EC0B30">
            <w:pPr>
              <w:widowControl w:val="0"/>
              <w:snapToGrid w:val="0"/>
              <w:spacing w:before="0" w:after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What activities have you participated in (e.g., singing, dancing, and drumming)? Which part did you enjoy the most, and why? 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0A84F7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/0/0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9BF2C4" w14:textId="70739D19" w:rsidR="00EC7A56" w:rsidRPr="00123A54" w:rsidRDefault="009832B1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l participants enjoyed activities, felt “happy” and “relaxed.”</w:t>
            </w:r>
          </w:p>
        </w:tc>
      </w:tr>
      <w:tr w:rsidR="00123A54" w:rsidRPr="00123A54" w14:paraId="1BF7A776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43C33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1DFCF" w14:textId="77E55713" w:rsidR="00EC0B30" w:rsidRPr="00123A54" w:rsidRDefault="00EC0B30" w:rsidP="00EC0B3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2. What aspects of the activities made you feel uncomfortable or bored? Please give examples (e.g., repetitive songs, difficult movements).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4010E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/4/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975C4" w14:textId="3BCB9228" w:rsidR="00EC7A56" w:rsidRPr="00123A54" w:rsidRDefault="00E723FD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Three found songs repetitive, like 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Chinese People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“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Peach Blossoms in Bloom</w:t>
            </w:r>
            <w:r w:rsidR="008B2B16"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”</w:t>
            </w: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123A54" w:rsidRPr="00123A54" w14:paraId="047CFB2C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5E096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29BF" w14:textId="5DE2A73D" w:rsidR="00EC0B30" w:rsidRPr="00123A54" w:rsidRDefault="00EC0B30" w:rsidP="00EC0B3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3. Can you remember any specific songs or dance moves? Do these remind you of any personal life experiences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E29A0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/0/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FC388" w14:textId="4239C169" w:rsidR="00EC7A56" w:rsidRPr="00123A54" w:rsidRDefault="00A54573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Most recalled songs (e.g., Avoid Losing Heart) and reported positive associations.</w:t>
            </w:r>
          </w:p>
        </w:tc>
      </w:tr>
      <w:tr w:rsidR="00123A54" w:rsidRPr="00123A54" w14:paraId="72A46F7A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8FBC0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C7464" w14:textId="76C06DD1" w:rsidR="00EC0B30" w:rsidRPr="00123A54" w:rsidRDefault="00EC0B30" w:rsidP="00EC0B3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4. After participating in the activities, did you notice any emotional changes (e.g., feeling happier or more depressed)? How long did these changes last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9FD03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/0/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C5061" w14:textId="5110A69F" w:rsidR="00EC7A56" w:rsidRPr="00123A54" w:rsidRDefault="00A54573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All felt emotionally improved but reported the effect was short-term</w:t>
            </w:r>
            <w:r w:rsidR="00EC7A56" w:rsidRPr="00123A5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123A54" w:rsidRPr="00123A54" w14:paraId="4DC7C018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1D67E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59E26" w14:textId="1B6599A4" w:rsidR="00EC0B30" w:rsidRPr="00123A54" w:rsidRDefault="00EC0B30" w:rsidP="00EC0B3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5. Did you feel distracted during the activities? What factors contributed to your distraction?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0D0F9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/2/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D100" w14:textId="6552795C" w:rsidR="00EC7A56" w:rsidRPr="00123A54" w:rsidRDefault="001B1580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Two were distracted by others’ behavior or the environment</w:t>
            </w:r>
            <w:r w:rsidR="00EC7A56" w:rsidRPr="00123A5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123A54" w:rsidRPr="00123A54" w14:paraId="1B428505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066A6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1436C" w14:textId="7B47C5BB" w:rsidR="00EC0B30" w:rsidRPr="00123A54" w:rsidRDefault="00EC0B30" w:rsidP="00EC0B30">
            <w:pPr>
              <w:snapToGrid w:val="0"/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6. What new elements would you like to see added to the activities (e.g., musical improvisation, adaptations of pop music)?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42C86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/6/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CE38E" w14:textId="438F50C6" w:rsidR="00EC7A56" w:rsidRPr="00123A54" w:rsidRDefault="001B1580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Two suggested adding pop songs or new dances</w:t>
            </w:r>
            <w:r w:rsidR="00EC7A56" w:rsidRPr="00123A5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123A54" w:rsidRPr="00123A54" w14:paraId="746CB61D" w14:textId="77777777" w:rsidTr="009E6406">
        <w:trPr>
          <w:trHeight w:val="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45EC5E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F5E0C3" w14:textId="6F434377" w:rsidR="00EC0B30" w:rsidRPr="00123A54" w:rsidRDefault="00EC0B30" w:rsidP="00EC0B3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7. If you were to rate the activity from 0 to 10, what score would you give? What are the reasons for any point deductions?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BC91C6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/1/2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313936" w14:textId="2B810CE6" w:rsidR="00EC7A56" w:rsidRPr="00123A54" w:rsidRDefault="008127CE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Five scored 7–10; one gave 3 due to repetition.</w:t>
            </w:r>
          </w:p>
        </w:tc>
      </w:tr>
      <w:tr w:rsidR="00123A54" w:rsidRPr="00123A54" w14:paraId="48AD36A5" w14:textId="77777777" w:rsidTr="009E6406">
        <w:trPr>
          <w:trHeight w:val="20"/>
          <w:jc w:val="center"/>
        </w:trPr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B265084" w14:textId="25A24D6C" w:rsidR="00EC7A56" w:rsidRPr="00123A54" w:rsidRDefault="00EC7A56" w:rsidP="00825020">
            <w:pPr>
              <w:widowControl w:val="0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3. Social functioning and interpersonal engagement</w:t>
            </w:r>
          </w:p>
        </w:tc>
        <w:tc>
          <w:tcPr>
            <w:tcW w:w="2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84AAB6" w14:textId="7E798DE1" w:rsidR="00EC7A56" w:rsidRPr="00123A54" w:rsidRDefault="00EC7A56" w:rsidP="00D763A2">
            <w:pPr>
              <w:widowControl w:val="0"/>
              <w:snapToGrid w:val="0"/>
              <w:spacing w:before="0" w:after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="00140B64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What is your family’s main source of income? Are you currently facing any financial stress? 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95E51A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/0/3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83003E" w14:textId="607689B7" w:rsidR="00EC7A56" w:rsidRPr="00123A54" w:rsidRDefault="009C3AA1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Five expressed </w:t>
            </w:r>
            <w:proofErr w:type="gramStart"/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anxiety</w:t>
            </w:r>
            <w:proofErr w:type="gramEnd"/>
            <w:r w:rsidRPr="00123A54">
              <w:rPr>
                <w:rFonts w:ascii="Times New Roman" w:hAnsi="Times New Roman" w:cs="Times New Roman"/>
                <w:sz w:val="21"/>
                <w:szCs w:val="21"/>
              </w:rPr>
              <w:t xml:space="preserve"> due to low income and living subsidies.</w:t>
            </w:r>
          </w:p>
        </w:tc>
      </w:tr>
      <w:tr w:rsidR="00123A54" w:rsidRPr="00123A54" w14:paraId="6609FFDC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BF8DD7C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635FA" w14:textId="527FEEA4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2. </w:t>
            </w:r>
            <w:r w:rsidR="00D763A2"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Have you shared your experience in these activities with family or friends? How did they respond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19016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/6/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174C8" w14:textId="3AB4FE85" w:rsidR="00EC7A56" w:rsidRPr="00123A54" w:rsidRDefault="009C3AA1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Six never shared; two shared with close relatives.</w:t>
            </w:r>
          </w:p>
        </w:tc>
      </w:tr>
      <w:tr w:rsidR="00123A54" w:rsidRPr="00123A54" w14:paraId="248CCE82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1902BD2C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987A5" w14:textId="11B66A25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. </w:t>
            </w:r>
            <w:r w:rsidR="00954D64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re your family members aware of your condition? How do they support you (e.g., reminding you to take medication, accompanying you to appointments)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58DED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/0/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26D6D" w14:textId="68D43488" w:rsidR="00EC7A56" w:rsidRPr="00123A54" w:rsidRDefault="008A447E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st families supported by reminding about meds or hospital visits.</w:t>
            </w:r>
          </w:p>
        </w:tc>
      </w:tr>
      <w:tr w:rsidR="00123A54" w:rsidRPr="00123A54" w14:paraId="7ACD2705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A4B4087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17E2" w14:textId="4063CA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. </w:t>
            </w:r>
            <w:r w:rsidR="00954D64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Do you have any conflicts with family members (e.g., issues between in-laws, financial disagreements)? How do you usually handle them?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01DF5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/2/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A0637" w14:textId="5D93771A" w:rsidR="00EC7A56" w:rsidRPr="00123A54" w:rsidRDefault="009C598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Two had conflicts (mother-in-law/daughter-in-law, father/son, finances).</w:t>
            </w:r>
          </w:p>
        </w:tc>
      </w:tr>
      <w:tr w:rsidR="00123A54" w:rsidRPr="00123A54" w14:paraId="164E7288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3648E831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EF01E" w14:textId="3388AB25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5. </w:t>
            </w:r>
            <w:r w:rsidR="00140446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How are your daily interactions with others (e.g., neighbors, colleagues)? Have you ever felt discriminated against due to your illness?</w:t>
            </w:r>
            <w:r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E67C4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/4/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FC53D" w14:textId="73F36A3C" w:rsidR="00EC7A56" w:rsidRPr="00123A54" w:rsidRDefault="009C598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our avoided social interaction due to hallucinations or illness stigma.</w:t>
            </w:r>
          </w:p>
        </w:tc>
      </w:tr>
      <w:tr w:rsidR="00123A54" w:rsidRPr="00123A54" w14:paraId="7B405D7A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A0E0858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C75D0" w14:textId="624F20AA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6. </w:t>
            </w:r>
            <w:r w:rsidR="00966A53"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If these activities were held regularly, would you be willing to participate? What factors might prevent you from joining (e.g., transportation, scheduling)?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0A56C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/0/0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6F98D" w14:textId="5A2BA672" w:rsidR="00EC7A56" w:rsidRPr="00123A54" w:rsidRDefault="009C598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All were willing to continue participation.</w:t>
            </w:r>
          </w:p>
        </w:tc>
      </w:tr>
      <w:tr w:rsidR="00123A54" w:rsidRPr="00123A54" w14:paraId="27C54BE7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</w:tcPr>
          <w:p w14:paraId="7DE595B3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F078E" w14:textId="062F139A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7. </w:t>
            </w:r>
            <w:r w:rsidR="00966A53" w:rsidRPr="00123A54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Would you recommend this activity to other patients? Why or why not?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1C4B4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/3/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3F972" w14:textId="31F2A872" w:rsidR="00EC7A56" w:rsidRPr="00123A54" w:rsidRDefault="009C598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Three were reluctant due to fear of aggression or boredom.</w:t>
            </w:r>
          </w:p>
        </w:tc>
      </w:tr>
      <w:tr w:rsidR="00123A54" w:rsidRPr="00123A54" w14:paraId="7976F21E" w14:textId="77777777" w:rsidTr="00123A54">
        <w:trPr>
          <w:trHeight w:val="20"/>
          <w:jc w:val="center"/>
        </w:trPr>
        <w:tc>
          <w:tcPr>
            <w:tcW w:w="606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0E852E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FDAD51" w14:textId="4D7FC59D" w:rsidR="00140B64" w:rsidRPr="00123A54" w:rsidRDefault="00EC7A56" w:rsidP="00140B64">
            <w:pPr>
              <w:spacing w:before="0"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8. </w:t>
            </w:r>
            <w:r w:rsidR="0044246A" w:rsidRPr="00123A54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(For those with family conflicts) Do you think these activities helped improve communication with your family? </w:t>
            </w:r>
          </w:p>
        </w:tc>
        <w:tc>
          <w:tcPr>
            <w:tcW w:w="7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EEDDF2" w14:textId="77777777" w:rsidR="00EC7A56" w:rsidRPr="00123A54" w:rsidRDefault="00EC7A56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/1/0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C56315" w14:textId="33702EC8" w:rsidR="00EC7A56" w:rsidRPr="00123A54" w:rsidRDefault="009C598B" w:rsidP="00825020">
            <w:pPr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3A54">
              <w:rPr>
                <w:rFonts w:ascii="Times New Roman" w:hAnsi="Times New Roman" w:cs="Times New Roman"/>
                <w:sz w:val="21"/>
                <w:szCs w:val="21"/>
              </w:rPr>
              <w:t>One patient said there was no improvement.</w:t>
            </w:r>
          </w:p>
        </w:tc>
      </w:tr>
    </w:tbl>
    <w:p w14:paraId="647CF5C4" w14:textId="566E771C" w:rsidR="00A91DB7" w:rsidRDefault="00000000" w:rsidP="006F32E4">
      <w:pPr>
        <w:spacing w:beforeLines="50" w:afterLines="50" w:after="120"/>
        <w:ind w:firstLine="420"/>
        <w:rPr>
          <w:rFonts w:cs="Times New Roman"/>
          <w:lang w:eastAsia="zh-CN"/>
        </w:rPr>
      </w:pPr>
      <w:r w:rsidRPr="00123A54">
        <w:rPr>
          <w:rFonts w:cs="Times New Roman"/>
          <w:i/>
          <w:iCs/>
          <w:lang w:eastAsia="zh-CN"/>
        </w:rPr>
        <w:t>Note</w:t>
      </w:r>
      <w:r w:rsidRPr="00123A54">
        <w:rPr>
          <w:rFonts w:cs="Times New Roman"/>
          <w:lang w:eastAsia="zh-CN"/>
        </w:rPr>
        <w:t xml:space="preserve">: </w:t>
      </w:r>
      <w:r w:rsidR="00883571" w:rsidRPr="00123A54">
        <w:rPr>
          <w:rFonts w:cs="Times New Roman"/>
          <w:lang w:eastAsia="zh-CN"/>
        </w:rPr>
        <w:t>The questions related to music therapy are marked in bold.</w:t>
      </w:r>
    </w:p>
    <w:p w14:paraId="4F27F797" w14:textId="77777777" w:rsidR="002B060A" w:rsidRDefault="002B060A" w:rsidP="006F32E4">
      <w:pPr>
        <w:spacing w:beforeLines="50" w:afterLines="50" w:after="120"/>
        <w:ind w:firstLine="420"/>
        <w:rPr>
          <w:rFonts w:cs="Times New Roman"/>
          <w:lang w:eastAsia="zh-CN"/>
        </w:rPr>
      </w:pPr>
    </w:p>
    <w:p w14:paraId="29FA1553" w14:textId="62E95562" w:rsidR="002B060A" w:rsidRPr="00F16299" w:rsidRDefault="002B060A" w:rsidP="006F32E4">
      <w:pPr>
        <w:spacing w:beforeLines="50" w:afterLines="50" w:after="120"/>
        <w:ind w:firstLine="420"/>
        <w:rPr>
          <w:rFonts w:cs="Times New Roman"/>
          <w:lang w:eastAsia="zh-CN"/>
        </w:rPr>
      </w:pPr>
    </w:p>
    <w:sectPr w:rsidR="002B060A" w:rsidRPr="00F1629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DAEF1" w14:textId="77777777" w:rsidR="00D47EE1" w:rsidRDefault="00D47EE1">
      <w:r>
        <w:separator/>
      </w:r>
    </w:p>
  </w:endnote>
  <w:endnote w:type="continuationSeparator" w:id="0">
    <w:p w14:paraId="554D5CDB" w14:textId="77777777" w:rsidR="00D47EE1" w:rsidRDefault="00D4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B9890" w14:textId="77777777" w:rsidR="00A91DB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FC6CCD" wp14:editId="44E6E0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2C3A97" w14:textId="77777777" w:rsidR="00A91DB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FC6C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62C3A97" w14:textId="77777777" w:rsidR="00A91DB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93C3D" w14:textId="77777777" w:rsidR="00A91DB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34A5D3" wp14:editId="46CA75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642BB5" w14:textId="77777777" w:rsidR="00A91DB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34A5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8642BB5" w14:textId="77777777" w:rsidR="00A91DB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BE898" w14:textId="77777777" w:rsidR="00D47EE1" w:rsidRDefault="00D47EE1">
      <w:pPr>
        <w:spacing w:before="0" w:after="0"/>
      </w:pPr>
      <w:r>
        <w:separator/>
      </w:r>
    </w:p>
  </w:footnote>
  <w:footnote w:type="continuationSeparator" w:id="0">
    <w:p w14:paraId="79F718A2" w14:textId="77777777" w:rsidR="00D47EE1" w:rsidRDefault="00D47EE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5159C" w14:textId="77777777" w:rsidR="00A91DB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94B78" w14:textId="77777777" w:rsidR="00A91DB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0CA39F" wp14:editId="5FEDFF3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D5CE5AD"/>
    <w:multiLevelType w:val="singleLevel"/>
    <w:tmpl w:val="ED5CE5A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64003500">
    <w:abstractNumId w:val="1"/>
  </w:num>
  <w:num w:numId="2" w16cid:durableId="636451538">
    <w:abstractNumId w:val="2"/>
  </w:num>
  <w:num w:numId="3" w16cid:durableId="690256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0MTIzNza3NDQ0NjdV0lEKTi0uzszPAykwqwUA5HWcYywAAAA="/>
  </w:docVars>
  <w:rsids>
    <w:rsidRoot w:val="00803D24"/>
    <w:rsid w:val="0001436A"/>
    <w:rsid w:val="00034304"/>
    <w:rsid w:val="00035434"/>
    <w:rsid w:val="00052A14"/>
    <w:rsid w:val="00077D53"/>
    <w:rsid w:val="000D0CBC"/>
    <w:rsid w:val="00103E62"/>
    <w:rsid w:val="00105FD9"/>
    <w:rsid w:val="00117666"/>
    <w:rsid w:val="00123A54"/>
    <w:rsid w:val="00140446"/>
    <w:rsid w:val="00140B64"/>
    <w:rsid w:val="001549D3"/>
    <w:rsid w:val="00160065"/>
    <w:rsid w:val="00164EBF"/>
    <w:rsid w:val="00167D5B"/>
    <w:rsid w:val="00177D84"/>
    <w:rsid w:val="001B1580"/>
    <w:rsid w:val="001E1565"/>
    <w:rsid w:val="001E4139"/>
    <w:rsid w:val="001F08E4"/>
    <w:rsid w:val="00255A5C"/>
    <w:rsid w:val="00267D18"/>
    <w:rsid w:val="00280ECB"/>
    <w:rsid w:val="00282E1B"/>
    <w:rsid w:val="002868E2"/>
    <w:rsid w:val="002869C3"/>
    <w:rsid w:val="002936E4"/>
    <w:rsid w:val="002B060A"/>
    <w:rsid w:val="002B4A57"/>
    <w:rsid w:val="002C74CA"/>
    <w:rsid w:val="00321500"/>
    <w:rsid w:val="003544FB"/>
    <w:rsid w:val="003D2D47"/>
    <w:rsid w:val="003D2F2D"/>
    <w:rsid w:val="003F1B20"/>
    <w:rsid w:val="00401590"/>
    <w:rsid w:val="0044246A"/>
    <w:rsid w:val="00447801"/>
    <w:rsid w:val="00452E9C"/>
    <w:rsid w:val="004735C8"/>
    <w:rsid w:val="004952FD"/>
    <w:rsid w:val="004961FF"/>
    <w:rsid w:val="004D7138"/>
    <w:rsid w:val="00515162"/>
    <w:rsid w:val="00517A89"/>
    <w:rsid w:val="005250F2"/>
    <w:rsid w:val="00556818"/>
    <w:rsid w:val="00593EEA"/>
    <w:rsid w:val="005A5EEE"/>
    <w:rsid w:val="005D60C7"/>
    <w:rsid w:val="005D6B17"/>
    <w:rsid w:val="005E6B10"/>
    <w:rsid w:val="00602CAE"/>
    <w:rsid w:val="0062308B"/>
    <w:rsid w:val="006375C7"/>
    <w:rsid w:val="00654E8F"/>
    <w:rsid w:val="00660D05"/>
    <w:rsid w:val="00677F9F"/>
    <w:rsid w:val="006820B1"/>
    <w:rsid w:val="006B7D14"/>
    <w:rsid w:val="006E15A7"/>
    <w:rsid w:val="006F32E4"/>
    <w:rsid w:val="00701727"/>
    <w:rsid w:val="0070566C"/>
    <w:rsid w:val="00714C50"/>
    <w:rsid w:val="00725A7D"/>
    <w:rsid w:val="00744CA8"/>
    <w:rsid w:val="007501BE"/>
    <w:rsid w:val="00750D2C"/>
    <w:rsid w:val="00771691"/>
    <w:rsid w:val="0078229B"/>
    <w:rsid w:val="00790BB3"/>
    <w:rsid w:val="007C206C"/>
    <w:rsid w:val="007C5661"/>
    <w:rsid w:val="007D77CE"/>
    <w:rsid w:val="00803D24"/>
    <w:rsid w:val="008127CE"/>
    <w:rsid w:val="00817DD6"/>
    <w:rsid w:val="00823DA6"/>
    <w:rsid w:val="00825020"/>
    <w:rsid w:val="00883571"/>
    <w:rsid w:val="00885156"/>
    <w:rsid w:val="008A447E"/>
    <w:rsid w:val="008A68A5"/>
    <w:rsid w:val="008A77A3"/>
    <w:rsid w:val="008B2B16"/>
    <w:rsid w:val="008D0032"/>
    <w:rsid w:val="009151AA"/>
    <w:rsid w:val="0093429D"/>
    <w:rsid w:val="009373C7"/>
    <w:rsid w:val="00943573"/>
    <w:rsid w:val="00954D64"/>
    <w:rsid w:val="00966A53"/>
    <w:rsid w:val="00970F7D"/>
    <w:rsid w:val="009832B1"/>
    <w:rsid w:val="00994A3D"/>
    <w:rsid w:val="009B2D40"/>
    <w:rsid w:val="009C2B12"/>
    <w:rsid w:val="009C3AA1"/>
    <w:rsid w:val="009C598B"/>
    <w:rsid w:val="009C70F3"/>
    <w:rsid w:val="009E6406"/>
    <w:rsid w:val="009F2707"/>
    <w:rsid w:val="00A174D9"/>
    <w:rsid w:val="00A224C4"/>
    <w:rsid w:val="00A54573"/>
    <w:rsid w:val="00A569CD"/>
    <w:rsid w:val="00A91DB7"/>
    <w:rsid w:val="00AB5EE2"/>
    <w:rsid w:val="00AB6715"/>
    <w:rsid w:val="00B1671E"/>
    <w:rsid w:val="00B25EB8"/>
    <w:rsid w:val="00B354E1"/>
    <w:rsid w:val="00B37F4D"/>
    <w:rsid w:val="00B53E0D"/>
    <w:rsid w:val="00C52A7B"/>
    <w:rsid w:val="00C56BAF"/>
    <w:rsid w:val="00C5775F"/>
    <w:rsid w:val="00C679AA"/>
    <w:rsid w:val="00C75972"/>
    <w:rsid w:val="00CC0A3A"/>
    <w:rsid w:val="00CC5BA7"/>
    <w:rsid w:val="00CD066B"/>
    <w:rsid w:val="00CD57B8"/>
    <w:rsid w:val="00CE4FEE"/>
    <w:rsid w:val="00D15C57"/>
    <w:rsid w:val="00D30A5B"/>
    <w:rsid w:val="00D47EE1"/>
    <w:rsid w:val="00D763A2"/>
    <w:rsid w:val="00DB59C3"/>
    <w:rsid w:val="00DC259A"/>
    <w:rsid w:val="00DD6DC5"/>
    <w:rsid w:val="00DE23E8"/>
    <w:rsid w:val="00E07B60"/>
    <w:rsid w:val="00E52377"/>
    <w:rsid w:val="00E64E17"/>
    <w:rsid w:val="00E723FD"/>
    <w:rsid w:val="00E866C9"/>
    <w:rsid w:val="00EA3D3C"/>
    <w:rsid w:val="00EA66E1"/>
    <w:rsid w:val="00EC071F"/>
    <w:rsid w:val="00EC0B30"/>
    <w:rsid w:val="00EC7A56"/>
    <w:rsid w:val="00EF4C23"/>
    <w:rsid w:val="00F16299"/>
    <w:rsid w:val="00F37AD9"/>
    <w:rsid w:val="00F46900"/>
    <w:rsid w:val="00F61D89"/>
    <w:rsid w:val="00F71B78"/>
    <w:rsid w:val="00F967BB"/>
    <w:rsid w:val="00FF2684"/>
    <w:rsid w:val="1DD71A40"/>
    <w:rsid w:val="1E236A34"/>
    <w:rsid w:val="25292B82"/>
    <w:rsid w:val="30705535"/>
    <w:rsid w:val="39BA0E5A"/>
    <w:rsid w:val="46A14816"/>
    <w:rsid w:val="4EEF1E97"/>
    <w:rsid w:val="5AF91486"/>
    <w:rsid w:val="6BC05C29"/>
    <w:rsid w:val="70141305"/>
    <w:rsid w:val="77AA2D01"/>
    <w:rsid w:val="7ADE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C3FBE"/>
  <w15:docId w15:val="{13CCBECB-AEA1-47B6-AB34-F494DCD9F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0</TotalTime>
  <Pages>5</Pages>
  <Words>1649</Words>
  <Characters>8019</Characters>
  <Application>Microsoft Office Word</Application>
  <DocSecurity>0</DocSecurity>
  <Lines>190</Lines>
  <Paragraphs>81</Paragraphs>
  <ScaleCrop>false</ScaleCrop>
  <Company/>
  <LinksUpToDate>false</LinksUpToDate>
  <CharactersWithSpaces>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ao xue</cp:lastModifiedBy>
  <cp:revision>50</cp:revision>
  <cp:lastPrinted>2013-10-03T12:51:00Z</cp:lastPrinted>
  <dcterms:created xsi:type="dcterms:W3CDTF">2022-11-17T16:58:00Z</dcterms:created>
  <dcterms:modified xsi:type="dcterms:W3CDTF">2025-10-3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c2ZGNiZWFjMzBhZDA0MDFiOTNlY2ZmMDMyZjY4MTkiLCJ1c2VySWQiOiI1MDgxOTA2OTg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9AA3FA582ED34E8B968EEBEBF962D6DC_13</vt:lpwstr>
  </property>
</Properties>
</file>